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72D2BE" w14:textId="73DA5B3D" w:rsidR="00E10450" w:rsidRPr="0075051E" w:rsidRDefault="007118F8" w:rsidP="00E10450">
      <w:pPr>
        <w:pStyle w:val="NoSpacing"/>
        <w:spacing w:line="480" w:lineRule="auto"/>
        <w:rPr>
          <w:rFonts w:ascii="Times New Roman" w:eastAsiaTheme="minorEastAsia" w:hAnsi="Times New Roman" w:cs="Times New Roman"/>
          <w:bCs/>
          <w:sz w:val="24"/>
          <w:szCs w:val="24"/>
          <w:lang w:val="en-US" w:eastAsia="zh-CN"/>
        </w:rPr>
      </w:pPr>
      <w:bookmarkStart w:id="0" w:name="_Hlk65847883"/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zh-CN"/>
        </w:rPr>
        <w:t xml:space="preserve">S2 </w:t>
      </w:r>
      <w:r w:rsidR="00E10450" w:rsidRPr="0075051E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zh-CN"/>
        </w:rPr>
        <w:t>Table.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 w:rsidRPr="00CF753D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zh-CN"/>
        </w:rPr>
        <w:t>Polymorphisms that distinguish the 11 fIR alleles identified</w:t>
      </w:r>
      <w:r w:rsidRPr="007118F8">
        <w:rPr>
          <w:rFonts w:ascii="Times New Roman" w:eastAsiaTheme="minorEastAsia" w:hAnsi="Times New Roman" w:cs="Times New Roman"/>
          <w:b/>
          <w:sz w:val="24"/>
          <w:szCs w:val="24"/>
          <w:lang w:val="en-US" w:eastAsia="zh-CN"/>
        </w:rPr>
        <w:t>.</w:t>
      </w:r>
      <w:bookmarkStart w:id="1" w:name="_GoBack"/>
      <w:bookmarkEnd w:id="1"/>
    </w:p>
    <w:tbl>
      <w:tblPr>
        <w:tblW w:w="93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8"/>
        <w:gridCol w:w="998"/>
        <w:gridCol w:w="405"/>
        <w:gridCol w:w="405"/>
        <w:gridCol w:w="405"/>
        <w:gridCol w:w="405"/>
        <w:gridCol w:w="732"/>
        <w:gridCol w:w="485"/>
        <w:gridCol w:w="485"/>
        <w:gridCol w:w="495"/>
        <w:gridCol w:w="485"/>
        <w:gridCol w:w="428"/>
        <w:gridCol w:w="485"/>
        <w:gridCol w:w="755"/>
        <w:gridCol w:w="485"/>
        <w:gridCol w:w="485"/>
        <w:gridCol w:w="485"/>
        <w:gridCol w:w="485"/>
      </w:tblGrid>
      <w:tr w:rsidR="00E10450" w:rsidRPr="009D5065" w14:paraId="37B50C74" w14:textId="77777777" w:rsidTr="00B31BFE">
        <w:trPr>
          <w:trHeight w:val="1185"/>
        </w:trPr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bookmarkEnd w:id="0"/>
          <w:p w14:paraId="7A0B8E53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4"/>
                <w:lang w:eastAsia="it-IT"/>
              </w:rPr>
              <w:t>fIR allel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5FF50C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4"/>
                <w:lang w:eastAsia="it-IT"/>
              </w:rPr>
              <w:t>Rho-independent terminator strength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48A09C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4"/>
                <w:lang w:eastAsia="it-IT"/>
              </w:rPr>
              <w:t>+85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462C94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4"/>
                <w:lang w:eastAsia="it-IT"/>
              </w:rPr>
              <w:t>+86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29148A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4"/>
                <w:lang w:eastAsia="it-IT"/>
              </w:rPr>
              <w:t>+87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05C5D4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4"/>
                <w:lang w:eastAsia="it-IT"/>
              </w:rPr>
              <w:t>+9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832BBB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4"/>
                <w:lang w:eastAsia="it-IT"/>
              </w:rPr>
              <w:t>-10 box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319D58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4"/>
                <w:lang w:eastAsia="it-IT"/>
              </w:rPr>
              <w:t>+11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6E0ED6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4"/>
                <w:lang w:eastAsia="it-IT"/>
              </w:rPr>
              <w:t>+11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3C07BA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4"/>
                <w:lang w:eastAsia="it-IT"/>
              </w:rPr>
              <w:t>+12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013833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4"/>
                <w:lang w:eastAsia="it-IT"/>
              </w:rPr>
              <w:t>+126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D5B6E7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4"/>
                <w:lang w:eastAsia="it-IT"/>
              </w:rPr>
              <w:t>ATR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D65C24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4"/>
                <w:lang w:eastAsia="it-IT"/>
              </w:rPr>
              <w:t>+13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99889A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4"/>
                <w:lang w:eastAsia="it-IT"/>
              </w:rPr>
              <w:t>RBS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1A51C7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4"/>
                <w:lang w:eastAsia="it-IT"/>
              </w:rPr>
              <w:t>+16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C00893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4"/>
                <w:lang w:eastAsia="it-IT"/>
              </w:rPr>
              <w:t>+17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15BB9B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4"/>
                <w:lang w:eastAsia="it-IT"/>
              </w:rPr>
              <w:t>+178</w:t>
            </w:r>
          </w:p>
        </w:tc>
        <w:tc>
          <w:tcPr>
            <w:tcW w:w="4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CAF8BB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4"/>
                <w:lang w:eastAsia="it-IT"/>
              </w:rPr>
              <w:t>+182</w:t>
            </w:r>
          </w:p>
        </w:tc>
      </w:tr>
      <w:tr w:rsidR="00E10450" w:rsidRPr="009D5065" w14:paraId="40881136" w14:textId="77777777" w:rsidTr="00B31BFE">
        <w:trPr>
          <w:trHeight w:val="345"/>
        </w:trPr>
        <w:tc>
          <w:tcPr>
            <w:tcW w:w="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AB94E9" w14:textId="77777777" w:rsidR="00E10450" w:rsidRPr="009D5065" w:rsidRDefault="00E10450" w:rsidP="00B31BFE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fIR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7C6F28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weak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C13A6E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EB7330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G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AEE17D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0D455C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G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2AC92A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ACCG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743BEE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2BF3FA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3B817A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E3265A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42F614" w14:textId="77777777" w:rsidR="00E10450" w:rsidRPr="009D5065" w:rsidRDefault="00E10450" w:rsidP="00B31BFE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E73DA0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33ED3B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u w:val="single"/>
                <w:lang w:eastAsia="it-IT"/>
              </w:rPr>
              <w:t>AGGAG</w:t>
            </w: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20BC8F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EEA8C5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D59EC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F69BB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</w:tr>
      <w:tr w:rsidR="00E10450" w:rsidRPr="009D5065" w14:paraId="2FEC74F7" w14:textId="77777777" w:rsidTr="00B31BFE">
        <w:trPr>
          <w:trHeight w:val="345"/>
        </w:trPr>
        <w:tc>
          <w:tcPr>
            <w:tcW w:w="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091C35" w14:textId="77777777" w:rsidR="00E10450" w:rsidRPr="009D5065" w:rsidRDefault="00E10450" w:rsidP="00B31BFE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fIR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8C040E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weak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846F05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G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A3D5CD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G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4E0225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B53C20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G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D08D09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ACCA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BF8451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43B613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ACB58B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BD80A4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FD0A0B" w14:textId="77777777" w:rsidR="00E10450" w:rsidRPr="009D5065" w:rsidRDefault="00E10450" w:rsidP="00B31BFE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770237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9CD6FE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u w:val="single"/>
                <w:lang w:eastAsia="it-IT"/>
              </w:rPr>
              <w:t>AGGAG</w:t>
            </w: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F08E0A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85DF37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102B2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1259B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</w:tr>
      <w:tr w:rsidR="00E10450" w:rsidRPr="009D5065" w14:paraId="49302E2C" w14:textId="77777777" w:rsidTr="00B31BFE">
        <w:trPr>
          <w:trHeight w:val="345"/>
        </w:trPr>
        <w:tc>
          <w:tcPr>
            <w:tcW w:w="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4FF06A" w14:textId="77777777" w:rsidR="00E10450" w:rsidRPr="009D5065" w:rsidRDefault="00E10450" w:rsidP="00B31BFE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fIR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C6CD54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strong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BFD98B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099505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G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A6AD64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56C799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G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33EC36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ACCA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F98CDC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9DCB6F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923060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569E8E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0D7299" w14:textId="77777777" w:rsidR="00E10450" w:rsidRPr="009D5065" w:rsidRDefault="00E10450" w:rsidP="00B31BFE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F21638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4B5CD9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u w:val="single"/>
                <w:lang w:eastAsia="it-IT"/>
              </w:rPr>
              <w:t>AGGAG</w:t>
            </w: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35F05B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52D942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578BD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5DA9B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</w:tr>
      <w:tr w:rsidR="00E10450" w:rsidRPr="009D5065" w14:paraId="38527C5A" w14:textId="77777777" w:rsidTr="00B31BFE">
        <w:trPr>
          <w:trHeight w:val="345"/>
        </w:trPr>
        <w:tc>
          <w:tcPr>
            <w:tcW w:w="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681ADC" w14:textId="77777777" w:rsidR="00E10450" w:rsidRPr="009D5065" w:rsidRDefault="00E10450" w:rsidP="00B31BFE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fIR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DB51B3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strong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DA0974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G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A9A7A4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G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912C32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597079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3CCAE5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ACCA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406D1D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A6B4AB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6DFABB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38C661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1F4709" w14:textId="77777777" w:rsidR="00E10450" w:rsidRPr="009D5065" w:rsidRDefault="00E10450" w:rsidP="00B31BFE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F50F45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578C3B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u w:val="single"/>
                <w:lang w:eastAsia="it-IT"/>
              </w:rPr>
              <w:t>AGGAG</w:t>
            </w: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AB75D2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D3D095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5AF0F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99E81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</w:tr>
      <w:tr w:rsidR="00E10450" w:rsidRPr="009D5065" w14:paraId="6EEEB5BA" w14:textId="77777777" w:rsidTr="00B31BFE">
        <w:trPr>
          <w:trHeight w:val="345"/>
        </w:trPr>
        <w:tc>
          <w:tcPr>
            <w:tcW w:w="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795918" w14:textId="77777777" w:rsidR="00E10450" w:rsidRPr="009D5065" w:rsidRDefault="00E10450" w:rsidP="00B31BFE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fIR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5BC3BC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strong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70F137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E2B6CE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G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8BBEED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284585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G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FFB45D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ACCA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B744B4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D37CF6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6DE5D4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169E41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C1EBD8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TR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819B33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2BFCA5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u w:val="single"/>
                <w:lang w:eastAsia="it-IT"/>
              </w:rPr>
              <w:t>AGGAG</w:t>
            </w: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882F5E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8DF26E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A322A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344AE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</w:tr>
      <w:tr w:rsidR="00E10450" w:rsidRPr="009D5065" w14:paraId="27F87052" w14:textId="77777777" w:rsidTr="00B31BFE">
        <w:trPr>
          <w:trHeight w:val="345"/>
        </w:trPr>
        <w:tc>
          <w:tcPr>
            <w:tcW w:w="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BE9DB3" w14:textId="77777777" w:rsidR="00E10450" w:rsidRPr="009D5065" w:rsidRDefault="00E10450" w:rsidP="00B31BFE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fIR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B4C30D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strong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ABC08F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070AF0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G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3B5CA0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5D2BE3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G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695B10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ACCA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D7461C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A97D15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307176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7D85BF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80CDF8" w14:textId="77777777" w:rsidR="00E10450" w:rsidRPr="009D5065" w:rsidRDefault="00E10450" w:rsidP="00B31BFE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6A9E47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46D4F3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u w:val="single"/>
                <w:lang w:eastAsia="it-IT"/>
              </w:rPr>
              <w:t>AGGAG</w:t>
            </w: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6428DF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80CE80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ED607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56FA2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</w:tr>
      <w:tr w:rsidR="00E10450" w:rsidRPr="009D5065" w14:paraId="523CD27C" w14:textId="77777777" w:rsidTr="00B31BFE">
        <w:trPr>
          <w:trHeight w:val="345"/>
        </w:trPr>
        <w:tc>
          <w:tcPr>
            <w:tcW w:w="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F9C4CC" w14:textId="77777777" w:rsidR="00E10450" w:rsidRPr="009D5065" w:rsidRDefault="00E10450" w:rsidP="00B31BFE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fIR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FF72C5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strong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E2ACEF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112918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G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628531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9C6BDD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G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E2C690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ACCA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E874E1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D8AB29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2B326B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39E359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D3BB2D" w14:textId="77777777" w:rsidR="00E10450" w:rsidRPr="009D5065" w:rsidRDefault="00E10450" w:rsidP="00B31BFE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C09221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B2BB3A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u w:val="single"/>
                <w:lang w:eastAsia="it-IT"/>
              </w:rPr>
              <w:t>AGGAG</w:t>
            </w:r>
            <w:r w:rsidRPr="009D5065"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C58599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A31D24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1D0C3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284C9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</w:tr>
      <w:tr w:rsidR="00E10450" w:rsidRPr="009D5065" w14:paraId="2E4D4859" w14:textId="77777777" w:rsidTr="00B31BFE">
        <w:trPr>
          <w:trHeight w:val="345"/>
        </w:trPr>
        <w:tc>
          <w:tcPr>
            <w:tcW w:w="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63B31F" w14:textId="77777777" w:rsidR="00E10450" w:rsidRPr="009D5065" w:rsidRDefault="00E10450" w:rsidP="00B31BFE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fIR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DB5818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strong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CF7487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B6276C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G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1345E9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6DAFCC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G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FDE8C5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ACCA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D7A83A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5DB108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5D5268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2F12BC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EE7D8E" w14:textId="77777777" w:rsidR="00E10450" w:rsidRPr="009D5065" w:rsidRDefault="00E10450" w:rsidP="00B31BFE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538077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73FA78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u w:val="single"/>
                <w:lang w:eastAsia="it-IT"/>
              </w:rPr>
              <w:t>AGGAG</w:t>
            </w: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5CB200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256CC3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A489C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0655C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</w:tr>
      <w:tr w:rsidR="00E10450" w:rsidRPr="009D5065" w14:paraId="270AF0E5" w14:textId="77777777" w:rsidTr="00B31BFE">
        <w:trPr>
          <w:trHeight w:val="345"/>
        </w:trPr>
        <w:tc>
          <w:tcPr>
            <w:tcW w:w="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DD5493" w14:textId="77777777" w:rsidR="00E10450" w:rsidRPr="009D5065" w:rsidRDefault="00E10450" w:rsidP="00B31BFE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fIR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0267DC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medium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5768AC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574ACD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DD7CC7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08C41F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G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58AD55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ACCG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FE6814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EB84B4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4EEB7F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AD3595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ED9C26" w14:textId="77777777" w:rsidR="00E10450" w:rsidRPr="009D5065" w:rsidRDefault="00E10450" w:rsidP="00B31BFE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8C43EF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16F167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u w:val="single"/>
                <w:lang w:eastAsia="it-IT"/>
              </w:rPr>
              <w:t>AGGAG</w:t>
            </w: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37E47E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459B28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DF7CA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7EB4F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</w:tr>
      <w:tr w:rsidR="00E10450" w:rsidRPr="009D5065" w14:paraId="29B42CB6" w14:textId="77777777" w:rsidTr="00B31BFE">
        <w:trPr>
          <w:trHeight w:val="345"/>
        </w:trPr>
        <w:tc>
          <w:tcPr>
            <w:tcW w:w="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C847B2" w14:textId="77777777" w:rsidR="00E10450" w:rsidRPr="009D5065" w:rsidRDefault="00E10450" w:rsidP="00B31BFE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fIR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7374F2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strong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5A365D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E46E72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G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6DCB08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12AD8D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G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98DB2D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ACCA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1D4F34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74290C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57A32E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1BCBD1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66DBEE" w14:textId="77777777" w:rsidR="00E10450" w:rsidRPr="009D5065" w:rsidRDefault="00E10450" w:rsidP="00B31BFE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100C7B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BBAE6A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u w:val="single"/>
                <w:lang w:eastAsia="it-IT"/>
              </w:rPr>
              <w:t>AGGAG</w:t>
            </w: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1EE948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E841A6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B7CFC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696CD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</w:tr>
      <w:tr w:rsidR="00E10450" w:rsidRPr="009D5065" w14:paraId="66148C64" w14:textId="77777777" w:rsidTr="00B31BFE">
        <w:trPr>
          <w:trHeight w:val="345"/>
        </w:trPr>
        <w:tc>
          <w:tcPr>
            <w:tcW w:w="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240DE0" w14:textId="77777777" w:rsidR="00E10450" w:rsidRPr="009D5065" w:rsidRDefault="00E10450" w:rsidP="00B31BFE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fIR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34EFFE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strong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E79DCB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9D57A4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G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37FF80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51B1EF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G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23EEE6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ACCG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90B58F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921E25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9B3A32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147850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588155" w14:textId="77777777" w:rsidR="00E10450" w:rsidRPr="009D5065" w:rsidRDefault="00E10450" w:rsidP="00B31BFE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6685DB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29CC4B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u w:val="single"/>
                <w:lang w:eastAsia="it-IT"/>
              </w:rPr>
              <w:t>AGGAG</w:t>
            </w: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8F39C1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A7849D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783A1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  <w:tc>
          <w:tcPr>
            <w:tcW w:w="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1966D" w14:textId="77777777" w:rsidR="00E10450" w:rsidRPr="009D5065" w:rsidRDefault="00E10450" w:rsidP="00B31BF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4"/>
                <w:lang w:eastAsia="it-IT"/>
              </w:rPr>
            </w:pPr>
            <w:r w:rsidRPr="009D5065">
              <w:rPr>
                <w:rFonts w:ascii="Arial Unicode MS" w:eastAsia="Arial Unicode MS" w:hAnsi="Arial Unicode MS" w:cs="Arial Unicode MS" w:hint="eastAsia"/>
                <w:color w:val="000000"/>
                <w:sz w:val="14"/>
                <w:lang w:eastAsia="it-IT"/>
              </w:rPr>
              <w:t>C</w:t>
            </w:r>
          </w:p>
        </w:tc>
      </w:tr>
    </w:tbl>
    <w:p w14:paraId="3D5ACC64" w14:textId="0D8E6B60" w:rsidR="00E10450" w:rsidRDefault="00E10450" w:rsidP="00E10450">
      <w:pPr>
        <w:pStyle w:val="NoSpacing"/>
        <w:spacing w:line="480" w:lineRule="auto"/>
        <w:jc w:val="both"/>
        <w:rPr>
          <w:rFonts w:ascii="Times New Roman" w:eastAsiaTheme="minorEastAsia" w:hAnsi="Times New Roman" w:cs="Times New Roman"/>
          <w:bCs/>
          <w:sz w:val="24"/>
          <w:szCs w:val="20"/>
          <w:lang w:eastAsia="zh-CN"/>
        </w:rPr>
      </w:pPr>
    </w:p>
    <w:p w14:paraId="0800D286" w14:textId="64776199" w:rsidR="00E10450" w:rsidRDefault="007118F8" w:rsidP="007118F8">
      <w:pPr>
        <w:pStyle w:val="NoSpacing"/>
        <w:spacing w:line="480" w:lineRule="auto"/>
        <w:jc w:val="both"/>
        <w:rPr>
          <w:rFonts w:ascii="Times New Roman" w:eastAsiaTheme="minorEastAsia" w:hAnsi="Times New Roman" w:cs="Times New Roman"/>
          <w:bCs/>
          <w:sz w:val="24"/>
          <w:szCs w:val="24"/>
          <w:lang w:val="en-US" w:eastAsia="zh-CN"/>
        </w:rPr>
      </w:pPr>
      <w:r w:rsidRPr="00CF753D">
        <w:rPr>
          <w:rFonts w:ascii="Times New Roman" w:hAnsi="Times New Roman" w:cs="Times New Roman"/>
          <w:sz w:val="24"/>
          <w:szCs w:val="20"/>
          <w:lang w:val="en-US"/>
        </w:rPr>
        <w:t>For each of the fIR alleles the characteristics are listed. Definitions of “weak”, “medium” or “strong” depend on the free energy prediction of the Rho-independent terminator. The numbers are referred to the position within the multiple sequence alignment (Fig 2E). ATR indicates the presence of the AT-rich insertion element. The sequence of the ribosome binding site (RBS) is underlined.</w:t>
      </w:r>
    </w:p>
    <w:sectPr w:rsidR="00E104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644"/>
    <w:rsid w:val="00021332"/>
    <w:rsid w:val="007118F8"/>
    <w:rsid w:val="007D3FCD"/>
    <w:rsid w:val="007D6C55"/>
    <w:rsid w:val="008E4D6E"/>
    <w:rsid w:val="009F2721"/>
    <w:rsid w:val="00B31BFE"/>
    <w:rsid w:val="00B45802"/>
    <w:rsid w:val="00D51644"/>
    <w:rsid w:val="00E10450"/>
    <w:rsid w:val="00EE2703"/>
    <w:rsid w:val="00FA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A0D892"/>
  <w15:chartTrackingRefBased/>
  <w15:docId w15:val="{83A3563C-A185-4DD6-9ECF-B37ADE3D7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45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5164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04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450"/>
    <w:rPr>
      <w:rFonts w:ascii="Segoe UI" w:hAnsi="Segoe UI" w:cs="Segoe UI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E10450"/>
  </w:style>
  <w:style w:type="paragraph" w:styleId="Caption">
    <w:name w:val="caption"/>
    <w:basedOn w:val="Normal"/>
    <w:next w:val="Normal"/>
    <w:uiPriority w:val="35"/>
    <w:unhideWhenUsed/>
    <w:qFormat/>
    <w:rsid w:val="00E10450"/>
    <w:pPr>
      <w:spacing w:line="240" w:lineRule="auto"/>
    </w:pPr>
    <w:rPr>
      <w:rFonts w:eastAsiaTheme="minorEastAsia"/>
      <w:b/>
      <w:bCs/>
      <w:color w:val="4472C4" w:themeColor="accent1"/>
      <w:sz w:val="18"/>
      <w:szCs w:val="18"/>
      <w:lang w:val="en-US" w:eastAsia="zh-CN"/>
    </w:rPr>
  </w:style>
  <w:style w:type="paragraph" w:customStyle="1" w:styleId="paragraph">
    <w:name w:val="paragraph"/>
    <w:basedOn w:val="Normal"/>
    <w:rsid w:val="00E104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E10450"/>
  </w:style>
  <w:style w:type="table" w:styleId="PlainTable2">
    <w:name w:val="Plain Table 2"/>
    <w:basedOn w:val="TableNormal"/>
    <w:uiPriority w:val="99"/>
    <w:rsid w:val="00E104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DFEAD53E7DA24992BB0DAD8B0A82E8" ma:contentTypeVersion="13" ma:contentTypeDescription="Create a new document." ma:contentTypeScope="" ma:versionID="16e11f44b2f2b895805f4184d55578fb">
  <xsd:schema xmlns:xsd="http://www.w3.org/2001/XMLSchema" xmlns:xs="http://www.w3.org/2001/XMLSchema" xmlns:p="http://schemas.microsoft.com/office/2006/metadata/properties" xmlns:ns3="7f42f342-1bb3-46a3-b80e-ae2c1a67487d" xmlns:ns4="52af662a-1766-4e6e-adf8-4ebf541c26ef" targetNamespace="http://schemas.microsoft.com/office/2006/metadata/properties" ma:root="true" ma:fieldsID="cedf48a60fd2de1ecd0afbf01dcbd232" ns3:_="" ns4:_="">
    <xsd:import namespace="7f42f342-1bb3-46a3-b80e-ae2c1a67487d"/>
    <xsd:import namespace="52af662a-1766-4e6e-adf8-4ebf541c26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42f342-1bb3-46a3-b80e-ae2c1a6748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af662a-1766-4e6e-adf8-4ebf541c26e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2DA2127-7D44-4FC6-9C25-D9625A0622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42f342-1bb3-46a3-b80e-ae2c1a67487d"/>
    <ds:schemaRef ds:uri="52af662a-1766-4e6e-adf8-4ebf541c26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7BC0C4-24FF-4E07-8993-8C790C5F98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3B09D8-105E-4587-8F2D-1563848CA1AA}">
  <ds:schemaRefs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7f42f342-1bb3-46a3-b80e-ae2c1a67487d"/>
    <ds:schemaRef ds:uri="http://schemas.microsoft.com/office/2006/metadata/properties"/>
    <ds:schemaRef ds:uri="http://purl.org/dc/terms/"/>
    <ds:schemaRef ds:uri="52af662a-1766-4e6e-adf8-4ebf541c26e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Spinsanti</dc:creator>
  <cp:keywords/>
  <dc:description/>
  <cp:lastModifiedBy>Marco Spinsanti</cp:lastModifiedBy>
  <cp:revision>3</cp:revision>
  <dcterms:created xsi:type="dcterms:W3CDTF">2021-03-12T16:07:00Z</dcterms:created>
  <dcterms:modified xsi:type="dcterms:W3CDTF">2021-03-13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DFEAD53E7DA24992BB0DAD8B0A82E8</vt:lpwstr>
  </property>
</Properties>
</file>